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XSpec="center" w:tblpY="2113"/>
        <w:tblW w:w="11038" w:type="dxa"/>
        <w:tblLook w:val="04A0" w:firstRow="1" w:lastRow="0" w:firstColumn="1" w:lastColumn="0" w:noHBand="0" w:noVBand="1"/>
      </w:tblPr>
      <w:tblGrid>
        <w:gridCol w:w="1838"/>
        <w:gridCol w:w="2410"/>
        <w:gridCol w:w="1417"/>
        <w:gridCol w:w="1830"/>
        <w:gridCol w:w="1144"/>
        <w:gridCol w:w="2399"/>
      </w:tblGrid>
      <w:tr w:rsidR="00CC7E35" w:rsidRPr="007C2050" w14:paraId="5ABD8C7F" w14:textId="77777777" w:rsidTr="00CC7E35">
        <w:trPr>
          <w:trHeight w:val="273"/>
        </w:trPr>
        <w:tc>
          <w:tcPr>
            <w:tcW w:w="1838" w:type="dxa"/>
            <w:noWrap/>
            <w:hideMark/>
          </w:tcPr>
          <w:p w14:paraId="0691A88F" w14:textId="77777777" w:rsidR="00CC7E35" w:rsidRPr="007C2050" w:rsidRDefault="00CC7E35" w:rsidP="00CC7E35">
            <w:pPr>
              <w:rPr>
                <w:rFonts w:hint="eastAsia"/>
              </w:rPr>
            </w:pPr>
            <w:r>
              <w:rPr>
                <w:rFonts w:hint="eastAsia"/>
              </w:rPr>
              <w:t>Exposure</w:t>
            </w:r>
          </w:p>
        </w:tc>
        <w:tc>
          <w:tcPr>
            <w:tcW w:w="2410" w:type="dxa"/>
            <w:noWrap/>
            <w:hideMark/>
          </w:tcPr>
          <w:p w14:paraId="1CFC25C2" w14:textId="77777777" w:rsidR="00CC7E35" w:rsidRPr="007C2050" w:rsidRDefault="00CC7E35" w:rsidP="00CC7E35">
            <w:pPr>
              <w:rPr>
                <w:rFonts w:hint="eastAsia"/>
              </w:rPr>
            </w:pPr>
            <w:r>
              <w:t>E</w:t>
            </w:r>
            <w:r>
              <w:rPr>
                <w:rFonts w:hint="eastAsia"/>
              </w:rPr>
              <w:t>xposure id</w:t>
            </w:r>
          </w:p>
        </w:tc>
        <w:tc>
          <w:tcPr>
            <w:tcW w:w="1417" w:type="dxa"/>
            <w:noWrap/>
            <w:hideMark/>
          </w:tcPr>
          <w:p w14:paraId="1041329C" w14:textId="77777777" w:rsidR="00CC7E35" w:rsidRPr="007C2050" w:rsidRDefault="00CC7E35" w:rsidP="00CC7E35">
            <w:pPr>
              <w:rPr>
                <w:rFonts w:hint="eastAsia"/>
              </w:rPr>
            </w:pPr>
            <w:r>
              <w:rPr>
                <w:rFonts w:hint="eastAsia"/>
              </w:rPr>
              <w:t>P/</w:t>
            </w:r>
            <w:r w:rsidRPr="00806A78">
              <w:t xml:space="preserve"> threshold</w:t>
            </w:r>
          </w:p>
        </w:tc>
        <w:tc>
          <w:tcPr>
            <w:tcW w:w="1830" w:type="dxa"/>
            <w:noWrap/>
            <w:hideMark/>
          </w:tcPr>
          <w:p w14:paraId="303F47D1" w14:textId="77777777" w:rsidR="00CC7E35" w:rsidRPr="007C2050" w:rsidRDefault="00CC7E35" w:rsidP="00CC7E35">
            <w:r>
              <w:t>C</w:t>
            </w:r>
            <w:r>
              <w:rPr>
                <w:rFonts w:hint="eastAsia"/>
              </w:rPr>
              <w:t>lump/</w:t>
            </w:r>
            <w:r w:rsidRPr="00806A78">
              <w:t>threshold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144" w:type="dxa"/>
            <w:noWrap/>
            <w:hideMark/>
          </w:tcPr>
          <w:p w14:paraId="06B2D8CC" w14:textId="77777777" w:rsidR="00CC7E35" w:rsidRPr="007C2050" w:rsidRDefault="00CC7E35" w:rsidP="00CC7E35">
            <w:r>
              <w:t>O</w:t>
            </w:r>
            <w:r>
              <w:rPr>
                <w:rFonts w:hint="eastAsia"/>
              </w:rPr>
              <w:t>utcome</w:t>
            </w:r>
          </w:p>
        </w:tc>
        <w:tc>
          <w:tcPr>
            <w:tcW w:w="2399" w:type="dxa"/>
            <w:noWrap/>
            <w:hideMark/>
          </w:tcPr>
          <w:p w14:paraId="1633C29C" w14:textId="77777777" w:rsidR="00CC7E35" w:rsidRPr="007C2050" w:rsidRDefault="00CC7E35" w:rsidP="00CC7E35">
            <w:pPr>
              <w:rPr>
                <w:rFonts w:hint="eastAsia"/>
              </w:rPr>
            </w:pPr>
            <w:r>
              <w:t>O</w:t>
            </w:r>
            <w:r>
              <w:rPr>
                <w:rFonts w:hint="eastAsia"/>
              </w:rPr>
              <w:t>utcome id</w:t>
            </w:r>
          </w:p>
        </w:tc>
      </w:tr>
      <w:tr w:rsidR="00CC7E35" w:rsidRPr="007C2050" w14:paraId="0001B438" w14:textId="77777777" w:rsidTr="00CC7E35">
        <w:trPr>
          <w:trHeight w:val="273"/>
        </w:trPr>
        <w:tc>
          <w:tcPr>
            <w:tcW w:w="1838" w:type="dxa"/>
            <w:noWrap/>
            <w:hideMark/>
          </w:tcPr>
          <w:p w14:paraId="34C3DC53" w14:textId="77777777" w:rsidR="00CC7E35" w:rsidRPr="007C2050" w:rsidRDefault="00CC7E35" w:rsidP="00CC7E35">
            <w:r w:rsidRPr="00022A27">
              <w:t>Vitamin C intake</w:t>
            </w:r>
          </w:p>
        </w:tc>
        <w:tc>
          <w:tcPr>
            <w:tcW w:w="2410" w:type="dxa"/>
            <w:noWrap/>
            <w:hideMark/>
          </w:tcPr>
          <w:p w14:paraId="58E81D1D" w14:textId="77777777" w:rsidR="00CC7E35" w:rsidRPr="007C2050" w:rsidRDefault="00CC7E35" w:rsidP="00CC7E35">
            <w:r w:rsidRPr="007C2050">
              <w:rPr>
                <w:rFonts w:hint="eastAsia"/>
              </w:rPr>
              <w:t>ukb-b-19390</w:t>
            </w:r>
          </w:p>
        </w:tc>
        <w:tc>
          <w:tcPr>
            <w:tcW w:w="1417" w:type="dxa"/>
            <w:noWrap/>
            <w:hideMark/>
          </w:tcPr>
          <w:p w14:paraId="5BB1CDE1" w14:textId="77777777" w:rsidR="00CC7E35" w:rsidRPr="007C2050" w:rsidRDefault="00CC7E35" w:rsidP="00CC7E35">
            <w:r w:rsidRPr="007C2050">
              <w:rPr>
                <w:rFonts w:hint="eastAsia"/>
              </w:rPr>
              <w:t>5e-06</w:t>
            </w:r>
          </w:p>
        </w:tc>
        <w:tc>
          <w:tcPr>
            <w:tcW w:w="1830" w:type="dxa"/>
            <w:noWrap/>
            <w:hideMark/>
          </w:tcPr>
          <w:p w14:paraId="4F34239A" w14:textId="77777777" w:rsidR="00CC7E35" w:rsidRPr="007C2050" w:rsidRDefault="00CC7E35" w:rsidP="00CC7E35">
            <w:r w:rsidRPr="007C2050">
              <w:rPr>
                <w:rFonts w:hint="eastAsia"/>
              </w:rPr>
              <w:t>0.01/10000</w:t>
            </w:r>
          </w:p>
        </w:tc>
        <w:tc>
          <w:tcPr>
            <w:tcW w:w="1144" w:type="dxa"/>
            <w:noWrap/>
            <w:hideMark/>
          </w:tcPr>
          <w:p w14:paraId="1E46B63F" w14:textId="77777777" w:rsidR="00CC7E35" w:rsidRPr="007C2050" w:rsidRDefault="00CC7E35" w:rsidP="00CC7E35">
            <w:r w:rsidRPr="007C2050">
              <w:rPr>
                <w:rFonts w:hint="eastAsia"/>
              </w:rPr>
              <w:t>FEV1</w:t>
            </w:r>
          </w:p>
        </w:tc>
        <w:tc>
          <w:tcPr>
            <w:tcW w:w="2399" w:type="dxa"/>
            <w:noWrap/>
            <w:hideMark/>
          </w:tcPr>
          <w:p w14:paraId="19CA4690" w14:textId="77777777" w:rsidR="00CC7E35" w:rsidRPr="007C2050" w:rsidRDefault="00CC7E35" w:rsidP="00CC7E35">
            <w:r w:rsidRPr="007C2050">
              <w:rPr>
                <w:rFonts w:hint="eastAsia"/>
              </w:rPr>
              <w:t>ebi-a-GCST007432</w:t>
            </w:r>
          </w:p>
        </w:tc>
      </w:tr>
      <w:tr w:rsidR="00CC7E35" w:rsidRPr="007C2050" w14:paraId="421FE0DB" w14:textId="77777777" w:rsidTr="00CC7E35">
        <w:trPr>
          <w:trHeight w:val="273"/>
        </w:trPr>
        <w:tc>
          <w:tcPr>
            <w:tcW w:w="1838" w:type="dxa"/>
            <w:noWrap/>
            <w:hideMark/>
          </w:tcPr>
          <w:p w14:paraId="5C6B7AC5" w14:textId="77777777" w:rsidR="00CC7E35" w:rsidRPr="007C2050" w:rsidRDefault="00CC7E35" w:rsidP="00CC7E35">
            <w:pPr>
              <w:rPr>
                <w:rFonts w:hint="eastAsia"/>
              </w:rPr>
            </w:pPr>
            <w:bookmarkStart w:id="0" w:name="OLE_LINK1"/>
            <w:r>
              <w:t>Vitamin</w:t>
            </w:r>
            <w:r>
              <w:rPr>
                <w:rFonts w:hint="eastAsia"/>
              </w:rPr>
              <w:t xml:space="preserve"> C intake</w:t>
            </w:r>
            <w:bookmarkEnd w:id="0"/>
          </w:p>
        </w:tc>
        <w:tc>
          <w:tcPr>
            <w:tcW w:w="2410" w:type="dxa"/>
            <w:noWrap/>
            <w:hideMark/>
          </w:tcPr>
          <w:p w14:paraId="2251BAC6" w14:textId="77777777" w:rsidR="00CC7E35" w:rsidRPr="007C2050" w:rsidRDefault="00CC7E35" w:rsidP="00CC7E35">
            <w:r w:rsidRPr="007C2050">
              <w:rPr>
                <w:rFonts w:hint="eastAsia"/>
              </w:rPr>
              <w:t>ukb-b-19390</w:t>
            </w:r>
          </w:p>
        </w:tc>
        <w:tc>
          <w:tcPr>
            <w:tcW w:w="1417" w:type="dxa"/>
            <w:noWrap/>
            <w:hideMark/>
          </w:tcPr>
          <w:p w14:paraId="34771226" w14:textId="77777777" w:rsidR="00CC7E35" w:rsidRPr="007C2050" w:rsidRDefault="00CC7E35" w:rsidP="00CC7E35">
            <w:r w:rsidRPr="007C2050">
              <w:rPr>
                <w:rFonts w:hint="eastAsia"/>
              </w:rPr>
              <w:t>5e-06</w:t>
            </w:r>
          </w:p>
        </w:tc>
        <w:tc>
          <w:tcPr>
            <w:tcW w:w="1830" w:type="dxa"/>
            <w:noWrap/>
            <w:hideMark/>
          </w:tcPr>
          <w:p w14:paraId="57001BF0" w14:textId="77777777" w:rsidR="00CC7E35" w:rsidRPr="007C2050" w:rsidRDefault="00CC7E35" w:rsidP="00CC7E35">
            <w:r w:rsidRPr="007C2050">
              <w:rPr>
                <w:rFonts w:hint="eastAsia"/>
              </w:rPr>
              <w:t>0.01/10000</w:t>
            </w:r>
          </w:p>
        </w:tc>
        <w:tc>
          <w:tcPr>
            <w:tcW w:w="1144" w:type="dxa"/>
            <w:noWrap/>
            <w:hideMark/>
          </w:tcPr>
          <w:p w14:paraId="3A3CA1C0" w14:textId="77777777" w:rsidR="00CC7E35" w:rsidRPr="007C2050" w:rsidRDefault="00CC7E35" w:rsidP="00CC7E35">
            <w:r w:rsidRPr="007C2050">
              <w:rPr>
                <w:rFonts w:hint="eastAsia"/>
              </w:rPr>
              <w:t>FVC</w:t>
            </w:r>
          </w:p>
        </w:tc>
        <w:tc>
          <w:tcPr>
            <w:tcW w:w="2399" w:type="dxa"/>
            <w:noWrap/>
            <w:hideMark/>
          </w:tcPr>
          <w:p w14:paraId="43161B3E" w14:textId="77777777" w:rsidR="00CC7E35" w:rsidRPr="007C2050" w:rsidRDefault="00CC7E35" w:rsidP="00CC7E35">
            <w:r w:rsidRPr="007C2050">
              <w:rPr>
                <w:rFonts w:hint="eastAsia"/>
              </w:rPr>
              <w:t>ebi-a-GCST90029027</w:t>
            </w:r>
          </w:p>
        </w:tc>
      </w:tr>
      <w:tr w:rsidR="00CC7E35" w:rsidRPr="007C2050" w14:paraId="4A08FF07" w14:textId="77777777" w:rsidTr="00CC7E35">
        <w:trPr>
          <w:trHeight w:val="273"/>
        </w:trPr>
        <w:tc>
          <w:tcPr>
            <w:tcW w:w="1838" w:type="dxa"/>
            <w:noWrap/>
            <w:hideMark/>
          </w:tcPr>
          <w:p w14:paraId="5C020866" w14:textId="77777777" w:rsidR="00CC7E35" w:rsidRPr="007C2050" w:rsidRDefault="00CC7E35" w:rsidP="00CC7E35">
            <w:r>
              <w:rPr>
                <w:rFonts w:hint="eastAsia"/>
              </w:rPr>
              <w:t>WBC</w:t>
            </w:r>
          </w:p>
        </w:tc>
        <w:tc>
          <w:tcPr>
            <w:tcW w:w="2410" w:type="dxa"/>
            <w:noWrap/>
            <w:hideMark/>
          </w:tcPr>
          <w:p w14:paraId="55091EE6" w14:textId="77777777" w:rsidR="00CC7E35" w:rsidRPr="007C2050" w:rsidRDefault="00CC7E35" w:rsidP="00CC7E35">
            <w:r w:rsidRPr="007C2050">
              <w:rPr>
                <w:rFonts w:hint="eastAsia"/>
              </w:rPr>
              <w:t>ebi-a-GCST90002374</w:t>
            </w:r>
          </w:p>
        </w:tc>
        <w:tc>
          <w:tcPr>
            <w:tcW w:w="1417" w:type="dxa"/>
            <w:noWrap/>
            <w:hideMark/>
          </w:tcPr>
          <w:p w14:paraId="59F34255" w14:textId="77777777" w:rsidR="00CC7E35" w:rsidRPr="007C2050" w:rsidRDefault="00CC7E35" w:rsidP="00CC7E35">
            <w:r w:rsidRPr="007C2050">
              <w:rPr>
                <w:rFonts w:hint="eastAsia"/>
              </w:rPr>
              <w:t>5e-06</w:t>
            </w:r>
          </w:p>
        </w:tc>
        <w:tc>
          <w:tcPr>
            <w:tcW w:w="1830" w:type="dxa"/>
            <w:noWrap/>
            <w:hideMark/>
          </w:tcPr>
          <w:p w14:paraId="64449C7B" w14:textId="77777777" w:rsidR="00CC7E35" w:rsidRPr="007C2050" w:rsidRDefault="00CC7E35" w:rsidP="00CC7E35">
            <w:r w:rsidRPr="007C2050">
              <w:rPr>
                <w:rFonts w:hint="eastAsia"/>
              </w:rPr>
              <w:t>0.01/10000</w:t>
            </w:r>
          </w:p>
        </w:tc>
        <w:tc>
          <w:tcPr>
            <w:tcW w:w="1144" w:type="dxa"/>
            <w:noWrap/>
            <w:hideMark/>
          </w:tcPr>
          <w:p w14:paraId="37340036" w14:textId="77777777" w:rsidR="00CC7E35" w:rsidRPr="007C2050" w:rsidRDefault="00CC7E35" w:rsidP="00CC7E35">
            <w:r w:rsidRPr="007C2050">
              <w:rPr>
                <w:rFonts w:hint="eastAsia"/>
              </w:rPr>
              <w:t>FVC</w:t>
            </w:r>
          </w:p>
        </w:tc>
        <w:tc>
          <w:tcPr>
            <w:tcW w:w="2399" w:type="dxa"/>
            <w:noWrap/>
            <w:hideMark/>
          </w:tcPr>
          <w:p w14:paraId="60F8F62D" w14:textId="77777777" w:rsidR="00CC7E35" w:rsidRPr="007C2050" w:rsidRDefault="00CC7E35" w:rsidP="00CC7E35">
            <w:r w:rsidRPr="007C2050">
              <w:rPr>
                <w:rFonts w:hint="eastAsia"/>
              </w:rPr>
              <w:t>ebi-a-GCST90029027</w:t>
            </w:r>
          </w:p>
        </w:tc>
      </w:tr>
      <w:tr w:rsidR="00CC7E35" w:rsidRPr="007C2050" w14:paraId="00254E2A" w14:textId="77777777" w:rsidTr="00CC7E35">
        <w:trPr>
          <w:trHeight w:val="463"/>
        </w:trPr>
        <w:tc>
          <w:tcPr>
            <w:tcW w:w="1838" w:type="dxa"/>
            <w:noWrap/>
            <w:hideMark/>
          </w:tcPr>
          <w:p w14:paraId="562C91D9" w14:textId="77777777" w:rsidR="00CC7E35" w:rsidRPr="007C2050" w:rsidRDefault="00CC7E35" w:rsidP="00CC7E35">
            <w:r>
              <w:rPr>
                <w:rFonts w:hint="eastAsia"/>
              </w:rPr>
              <w:t>WBC</w:t>
            </w:r>
          </w:p>
        </w:tc>
        <w:tc>
          <w:tcPr>
            <w:tcW w:w="2410" w:type="dxa"/>
            <w:noWrap/>
            <w:hideMark/>
          </w:tcPr>
          <w:p w14:paraId="06E417AA" w14:textId="77777777" w:rsidR="00CC7E35" w:rsidRPr="007C2050" w:rsidRDefault="00CC7E35" w:rsidP="00CC7E35">
            <w:r w:rsidRPr="007C2050">
              <w:rPr>
                <w:rFonts w:hint="eastAsia"/>
              </w:rPr>
              <w:t>ebi-a-GCST90029003</w:t>
            </w:r>
          </w:p>
        </w:tc>
        <w:tc>
          <w:tcPr>
            <w:tcW w:w="1417" w:type="dxa"/>
            <w:noWrap/>
            <w:hideMark/>
          </w:tcPr>
          <w:p w14:paraId="776C8276" w14:textId="77777777" w:rsidR="00CC7E35" w:rsidRPr="007C2050" w:rsidRDefault="00CC7E35" w:rsidP="00CC7E35">
            <w:r w:rsidRPr="007C2050">
              <w:rPr>
                <w:rFonts w:hint="eastAsia"/>
              </w:rPr>
              <w:t>5e-06</w:t>
            </w:r>
          </w:p>
        </w:tc>
        <w:tc>
          <w:tcPr>
            <w:tcW w:w="1830" w:type="dxa"/>
            <w:noWrap/>
            <w:hideMark/>
          </w:tcPr>
          <w:p w14:paraId="18D5E16E" w14:textId="77777777" w:rsidR="00CC7E35" w:rsidRPr="007C2050" w:rsidRDefault="00CC7E35" w:rsidP="00CC7E35">
            <w:r w:rsidRPr="007C2050">
              <w:rPr>
                <w:rFonts w:hint="eastAsia"/>
              </w:rPr>
              <w:t>0.01/10000</w:t>
            </w:r>
          </w:p>
        </w:tc>
        <w:tc>
          <w:tcPr>
            <w:tcW w:w="1144" w:type="dxa"/>
            <w:noWrap/>
            <w:hideMark/>
          </w:tcPr>
          <w:p w14:paraId="6035F67A" w14:textId="77777777" w:rsidR="00CC7E35" w:rsidRPr="007C2050" w:rsidRDefault="00CC7E35" w:rsidP="00CC7E35">
            <w:r w:rsidRPr="007C2050">
              <w:rPr>
                <w:rFonts w:hint="eastAsia"/>
              </w:rPr>
              <w:t>FEV1</w:t>
            </w:r>
          </w:p>
        </w:tc>
        <w:tc>
          <w:tcPr>
            <w:tcW w:w="2399" w:type="dxa"/>
            <w:noWrap/>
            <w:hideMark/>
          </w:tcPr>
          <w:p w14:paraId="113D8508" w14:textId="77777777" w:rsidR="00CC7E35" w:rsidRPr="007C2050" w:rsidRDefault="00CC7E35" w:rsidP="00CC7E35">
            <w:r w:rsidRPr="007C2050">
              <w:rPr>
                <w:rFonts w:hint="eastAsia"/>
              </w:rPr>
              <w:t>ebi-a-GCST007432</w:t>
            </w:r>
          </w:p>
        </w:tc>
      </w:tr>
    </w:tbl>
    <w:p w14:paraId="561B87EF" w14:textId="6A2743C4" w:rsidR="00DD1C36" w:rsidRDefault="00022A27">
      <w:r w:rsidRPr="00161AD1">
        <w:t xml:space="preserve"> </w:t>
      </w:r>
      <w:r w:rsidR="00161AD1" w:rsidRPr="00161AD1">
        <w:t xml:space="preserve">Table S1. </w:t>
      </w:r>
      <w:r w:rsidR="00361A0B" w:rsidRPr="00361A0B">
        <w:t>Selection and criteria of instrumental variables</w:t>
      </w:r>
    </w:p>
    <w:sectPr w:rsidR="00DD1C36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6EE43A" w14:textId="77777777" w:rsidR="00566C3E" w:rsidRDefault="00566C3E" w:rsidP="007C2050">
      <w:r>
        <w:separator/>
      </w:r>
    </w:p>
  </w:endnote>
  <w:endnote w:type="continuationSeparator" w:id="0">
    <w:p w14:paraId="36B40993" w14:textId="77777777" w:rsidR="00566C3E" w:rsidRDefault="00566C3E" w:rsidP="007C2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53D5EA" w14:textId="77777777" w:rsidR="00566C3E" w:rsidRDefault="00566C3E" w:rsidP="007C2050">
      <w:r>
        <w:separator/>
      </w:r>
    </w:p>
  </w:footnote>
  <w:footnote w:type="continuationSeparator" w:id="0">
    <w:p w14:paraId="7A757DB4" w14:textId="77777777" w:rsidR="00566C3E" w:rsidRDefault="00566C3E" w:rsidP="007C205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FEEEB3" w14:textId="77777777" w:rsidR="005E43D0" w:rsidRPr="005E43D0" w:rsidRDefault="005E43D0" w:rsidP="005E43D0">
    <w:pPr>
      <w:pStyle w:val="ae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DF5"/>
    <w:rsid w:val="00022A27"/>
    <w:rsid w:val="00161AD1"/>
    <w:rsid w:val="00177326"/>
    <w:rsid w:val="002A2F85"/>
    <w:rsid w:val="002B587E"/>
    <w:rsid w:val="002F1678"/>
    <w:rsid w:val="00361A0B"/>
    <w:rsid w:val="00395DF5"/>
    <w:rsid w:val="00566C3E"/>
    <w:rsid w:val="005E43D0"/>
    <w:rsid w:val="00751CFD"/>
    <w:rsid w:val="007C2050"/>
    <w:rsid w:val="007D6BCC"/>
    <w:rsid w:val="00806A78"/>
    <w:rsid w:val="008518A9"/>
    <w:rsid w:val="00866138"/>
    <w:rsid w:val="00A94627"/>
    <w:rsid w:val="00AC6FDB"/>
    <w:rsid w:val="00AE63E2"/>
    <w:rsid w:val="00C04132"/>
    <w:rsid w:val="00CC6F72"/>
    <w:rsid w:val="00CC7E35"/>
    <w:rsid w:val="00D61ED5"/>
    <w:rsid w:val="00DD1C36"/>
    <w:rsid w:val="00E52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FFD67"/>
  <w15:chartTrackingRefBased/>
  <w15:docId w15:val="{1F7B3766-669D-4558-8873-51CA4691E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95D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5D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5D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5DF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5DF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5DF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5DF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5DF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5DF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95DF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95D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95D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95DF5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95DF5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95DF5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95DF5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95DF5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95DF5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95D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95D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5D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95D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5D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95D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5D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95DF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95D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95DF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95DF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20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C205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C20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C2050"/>
    <w:rPr>
      <w:sz w:val="18"/>
      <w:szCs w:val="18"/>
    </w:rPr>
  </w:style>
  <w:style w:type="table" w:styleId="af2">
    <w:name w:val="Table Grid"/>
    <w:basedOn w:val="a1"/>
    <w:uiPriority w:val="39"/>
    <w:rsid w:val="007C20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49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悦洋 张</dc:creator>
  <cp:keywords/>
  <dc:description/>
  <cp:lastModifiedBy>彪 胡</cp:lastModifiedBy>
  <cp:revision>7</cp:revision>
  <dcterms:created xsi:type="dcterms:W3CDTF">2025-03-06T11:28:00Z</dcterms:created>
  <dcterms:modified xsi:type="dcterms:W3CDTF">2025-03-06T12:14:00Z</dcterms:modified>
</cp:coreProperties>
</file>